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8D0" w:rsidRPr="00E058D0" w:rsidRDefault="00E058D0" w:rsidP="00E058D0">
      <w:pPr>
        <w:rPr>
          <w:rFonts w:ascii="Times New Roman" w:eastAsia="Calibri" w:hAnsi="Times New Roman" w:cs="Times New Roman"/>
          <w:sz w:val="24"/>
          <w:szCs w:val="24"/>
        </w:rPr>
      </w:pPr>
      <w:r w:rsidRPr="00E058D0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proofErr w:type="spellStart"/>
      <w:r w:rsidRPr="00E058D0">
        <w:rPr>
          <w:rFonts w:ascii="Times New Roman" w:eastAsia="Calibri" w:hAnsi="Times New Roman" w:cs="Times New Roman"/>
          <w:b/>
          <w:sz w:val="24"/>
          <w:szCs w:val="24"/>
        </w:rPr>
        <w:t>S2</w:t>
      </w:r>
      <w:proofErr w:type="spellEnd"/>
      <w:r w:rsidRPr="00E058D0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E058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058D0">
        <w:rPr>
          <w:rFonts w:ascii="Times New Roman" w:eastAsia="Calibri" w:hAnsi="Times New Roman" w:cs="Times New Roman"/>
          <w:b/>
          <w:sz w:val="24"/>
          <w:szCs w:val="24"/>
        </w:rPr>
        <w:t>Differences in authorship order comparing 230 conference abstracts with their corresponding publications</w:t>
      </w:r>
      <w:r w:rsidRPr="00E058D0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50"/>
        <w:gridCol w:w="7830"/>
        <w:gridCol w:w="630"/>
        <w:gridCol w:w="810"/>
      </w:tblGrid>
      <w:tr w:rsidR="00E058D0" w:rsidRPr="00E058D0" w:rsidTr="00E512D9">
        <w:tc>
          <w:tcPr>
            <w:tcW w:w="8280" w:type="dxa"/>
            <w:gridSpan w:val="2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Stat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Number of pairs</w:t>
            </w:r>
          </w:p>
          <w:p w:rsidR="00E058D0" w:rsidRPr="00E058D0" w:rsidRDefault="00E058D0" w:rsidP="00E058D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N (%)</w:t>
            </w:r>
          </w:p>
        </w:tc>
      </w:tr>
      <w:tr w:rsidR="00E058D0" w:rsidRPr="00E058D0" w:rsidTr="00E512D9">
        <w:tc>
          <w:tcPr>
            <w:tcW w:w="8280" w:type="dxa"/>
            <w:gridSpan w:val="2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No change in authorship</w:t>
            </w:r>
          </w:p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2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(12.2)</w:t>
            </w:r>
          </w:p>
        </w:tc>
      </w:tr>
      <w:tr w:rsidR="00E058D0" w:rsidRPr="00E058D0" w:rsidTr="00E512D9">
        <w:tc>
          <w:tcPr>
            <w:tcW w:w="8280" w:type="dxa"/>
            <w:gridSpan w:val="2"/>
            <w:tcBorders>
              <w:bottom w:val="single" w:sz="4" w:space="0" w:color="auto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Middle authors changed, FIRST and LAST authors remained unchanged</w:t>
            </w:r>
          </w:p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4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(19.1)</w:t>
            </w:r>
          </w:p>
        </w:tc>
      </w:tr>
      <w:tr w:rsidR="00E058D0" w:rsidRPr="00E058D0" w:rsidTr="00E512D9">
        <w:tc>
          <w:tcPr>
            <w:tcW w:w="8280" w:type="dxa"/>
            <w:gridSpan w:val="2"/>
            <w:tcBorders>
              <w:bottom w:val="nil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LAST author changed, FIRST author remained unchanged</w:t>
            </w:r>
          </w:p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  <w:right w:val="nil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52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(22.6)</w:t>
            </w: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LAST author moved to be a middle author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LAST author removed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Abstract had only one author, additional author(s) added 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Abstract had multiple authors, only FIRST author remained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8280" w:type="dxa"/>
            <w:gridSpan w:val="2"/>
            <w:tcBorders>
              <w:bottom w:val="nil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FIRST author changed, LAST author remained unchanged</w:t>
            </w:r>
          </w:p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  <w:right w:val="nil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(14.4)</w:t>
            </w: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FIRST author moved to be a middle author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FIRST author removed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8280" w:type="dxa"/>
            <w:gridSpan w:val="2"/>
            <w:tcBorders>
              <w:bottom w:val="nil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FIRST and LAST authors swapped positions</w:t>
            </w:r>
          </w:p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  <w:right w:val="nil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(2.6)</w:t>
            </w: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No change in middle authors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With at least one change in middle author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8280" w:type="dxa"/>
            <w:gridSpan w:val="2"/>
            <w:tcBorders>
              <w:bottom w:val="nil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LAST author changed to FIRST author</w:t>
            </w:r>
          </w:p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  <w:right w:val="nil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(6.5)</w:t>
            </w: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FIRST author moved to be a middle author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FIRST author removed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8280" w:type="dxa"/>
            <w:gridSpan w:val="2"/>
            <w:tcBorders>
              <w:bottom w:val="nil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FIRST author changed to LAST author</w:t>
            </w:r>
          </w:p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>
              <w:left w:val="nil"/>
              <w:bottom w:val="nil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(6.5)</w:t>
            </w: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LAST author moved to a middle author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LAST author removed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Abstract had only one author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8280" w:type="dxa"/>
            <w:gridSpan w:val="2"/>
            <w:tcBorders>
              <w:bottom w:val="nil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Both FIRST AND LAST author changed</w:t>
            </w:r>
          </w:p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  <w:tcBorders>
              <w:left w:val="nil"/>
              <w:bottom w:val="nil"/>
            </w:tcBorders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(16.1)</w:t>
            </w: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Both authors moved to be middle authors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Both authors removed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FIRST author moved to be a middle author, LAST author removed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058D0" w:rsidRPr="00E058D0" w:rsidTr="00E512D9">
        <w:tc>
          <w:tcPr>
            <w:tcW w:w="450" w:type="dxa"/>
            <w:tcBorders>
              <w:top w:val="nil"/>
              <w:right w:val="nil"/>
            </w:tcBorders>
            <w:shd w:val="pct10" w:color="auto" w:fill="auto"/>
          </w:tcPr>
          <w:p w:rsidR="00E058D0" w:rsidRPr="00E058D0" w:rsidRDefault="00E058D0" w:rsidP="00E058D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</w:tcBorders>
            <w:shd w:val="pct10" w:color="auto" w:fill="auto"/>
          </w:tcPr>
          <w:p w:rsidR="00E058D0" w:rsidRPr="00E058D0" w:rsidRDefault="00E058D0" w:rsidP="00E058D0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>LAST author moved to be a middle author, FIRST author removed</w:t>
            </w:r>
          </w:p>
        </w:tc>
        <w:tc>
          <w:tcPr>
            <w:tcW w:w="630" w:type="dxa"/>
            <w:tcBorders>
              <w:top w:val="nil"/>
              <w:right w:val="nil"/>
            </w:tcBorders>
            <w:shd w:val="pct10" w:color="auto" w:fill="auto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058D0">
              <w:rPr>
                <w:rFonts w:ascii="Calibri" w:eastAsia="Calibri" w:hAnsi="Calibri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810" w:type="dxa"/>
            <w:tcBorders>
              <w:top w:val="nil"/>
              <w:left w:val="nil"/>
            </w:tcBorders>
            <w:shd w:val="pct10" w:color="auto" w:fill="auto"/>
          </w:tcPr>
          <w:p w:rsidR="00E058D0" w:rsidRPr="00E058D0" w:rsidRDefault="00E058D0" w:rsidP="00E058D0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</w:tbl>
    <w:p w:rsidR="00E058D0" w:rsidRPr="00E058D0" w:rsidRDefault="00E058D0" w:rsidP="00E058D0">
      <w:pPr>
        <w:rPr>
          <w:rFonts w:ascii="Times New Roman" w:eastAsia="Calibri" w:hAnsi="Times New Roman" w:cs="Times New Roman"/>
          <w:sz w:val="24"/>
          <w:szCs w:val="24"/>
        </w:rPr>
      </w:pPr>
    </w:p>
    <w:p w:rsidR="005100DA" w:rsidRDefault="005100DA"/>
    <w:sectPr w:rsidR="005100DA" w:rsidSect="00510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E058D0"/>
    <w:rsid w:val="005100DA"/>
    <w:rsid w:val="00DA5895"/>
    <w:rsid w:val="00E058D0"/>
    <w:rsid w:val="00FF7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>SPi Global</Company>
  <LinksUpToDate>false</LinksUpToDate>
  <CharactersWithSpaces>1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y</dc:creator>
  <cp:lastModifiedBy>csabay</cp:lastModifiedBy>
  <cp:revision>1</cp:revision>
  <dcterms:created xsi:type="dcterms:W3CDTF">2016-04-13T19:19:00Z</dcterms:created>
  <dcterms:modified xsi:type="dcterms:W3CDTF">2016-04-13T19:19:00Z</dcterms:modified>
</cp:coreProperties>
</file>